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16696" w14:textId="77777777" w:rsidR="00276F1A" w:rsidRDefault="00276F1A" w:rsidP="00276F1A">
      <w:pPr>
        <w:spacing w:line="276" w:lineRule="auto"/>
        <w:rPr>
          <w:b/>
        </w:rPr>
      </w:pPr>
      <w:bookmarkStart w:id="0" w:name="OLE_LINK92"/>
      <w:bookmarkStart w:id="1" w:name="OLE_LINK93"/>
      <w:r>
        <w:rPr>
          <w:rFonts w:hint="eastAsia"/>
          <w:b/>
        </w:rPr>
        <w:t>Supp</w:t>
      </w:r>
      <w:r>
        <w:rPr>
          <w:b/>
        </w:rPr>
        <w:t xml:space="preserve">lementary Table </w:t>
      </w:r>
      <w:r>
        <w:rPr>
          <w:rFonts w:hint="eastAsia"/>
          <w:b/>
        </w:rPr>
        <w:t>2</w:t>
      </w:r>
      <w:r>
        <w:rPr>
          <w:b/>
        </w:rPr>
        <w:t xml:space="preserve"> (sT</w:t>
      </w:r>
      <w:r>
        <w:rPr>
          <w:rFonts w:hint="eastAsia"/>
          <w:b/>
        </w:rPr>
        <w:t>2</w:t>
      </w:r>
      <w:r>
        <w:rPr>
          <w:b/>
        </w:rPr>
        <w:t xml:space="preserve">) </w:t>
      </w:r>
    </w:p>
    <w:p w14:paraId="6F89458E" w14:textId="77777777" w:rsidR="00276F1A" w:rsidRPr="001332EB" w:rsidRDefault="00276F1A" w:rsidP="00276F1A">
      <w:pPr>
        <w:autoSpaceDE w:val="0"/>
        <w:autoSpaceDN w:val="0"/>
        <w:adjustRightInd w:val="0"/>
        <w:spacing w:after="120" w:line="276" w:lineRule="auto"/>
        <w:rPr>
          <w:rFonts w:eastAsiaTheme="majorHAnsi"/>
          <w:b/>
          <w:kern w:val="2"/>
        </w:rPr>
      </w:pPr>
      <w:bookmarkStart w:id="2" w:name="OLE_LINK1"/>
      <w:r>
        <w:rPr>
          <w:rFonts w:eastAsiaTheme="majorHAnsi"/>
          <w:b/>
          <w:color w:val="000000"/>
        </w:rPr>
        <w:t xml:space="preserve">Between group comparisons (ASD vs. TD Controls) </w:t>
      </w:r>
      <w:r>
        <w:rPr>
          <w:rFonts w:eastAsiaTheme="majorHAnsi"/>
          <w:b/>
          <w:kern w:val="2"/>
        </w:rPr>
        <w:t>of ALFF of 14 selected regions of interest (ROIs). No ROIs showed significant differences between groups</w:t>
      </w:r>
    </w:p>
    <w:tbl>
      <w:tblPr>
        <w:tblStyle w:val="TableGrid"/>
        <w:tblW w:w="7916" w:type="dxa"/>
        <w:tblInd w:w="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8"/>
        <w:gridCol w:w="1488"/>
        <w:gridCol w:w="1080"/>
        <w:gridCol w:w="2070"/>
      </w:tblGrid>
      <w:tr w:rsidR="00276F1A" w:rsidRPr="001332EB" w14:paraId="5DE49545" w14:textId="77777777" w:rsidTr="00242FF3">
        <w:trPr>
          <w:trHeight w:val="389"/>
        </w:trPr>
        <w:tc>
          <w:tcPr>
            <w:tcW w:w="3278" w:type="dxa"/>
            <w:tcBorders>
              <w:top w:val="single" w:sz="12" w:space="0" w:color="auto"/>
              <w:bottom w:val="nil"/>
            </w:tcBorders>
            <w:vAlign w:val="center"/>
          </w:tcPr>
          <w:p w14:paraId="003E5A37" w14:textId="77777777" w:rsidR="00276F1A" w:rsidRPr="00FD355C" w:rsidRDefault="00276F1A" w:rsidP="00242FF3">
            <w:pPr>
              <w:rPr>
                <w:b/>
              </w:rPr>
            </w:pPr>
            <w:bookmarkStart w:id="3" w:name="OLE_LINK10"/>
            <w:bookmarkEnd w:id="2"/>
            <w:r w:rsidRPr="00FD355C">
              <w:rPr>
                <w:b/>
              </w:rPr>
              <w:t>ROIs</w:t>
            </w:r>
          </w:p>
        </w:tc>
        <w:tc>
          <w:tcPr>
            <w:tcW w:w="1488" w:type="dxa"/>
            <w:tcBorders>
              <w:top w:val="single" w:sz="12" w:space="0" w:color="auto"/>
              <w:bottom w:val="nil"/>
            </w:tcBorders>
            <w:vAlign w:val="center"/>
          </w:tcPr>
          <w:p w14:paraId="7317ACBF" w14:textId="77777777" w:rsidR="00276F1A" w:rsidRPr="00FD355C" w:rsidRDefault="00276F1A" w:rsidP="00242FF3">
            <w:pPr>
              <w:rPr>
                <w:b/>
              </w:rPr>
            </w:pPr>
            <w:r w:rsidRPr="00FD355C">
              <w:rPr>
                <w:b/>
              </w:rPr>
              <w:t>t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vAlign w:val="center"/>
          </w:tcPr>
          <w:p w14:paraId="6E4B0123" w14:textId="77777777" w:rsidR="00276F1A" w:rsidRPr="00FD355C" w:rsidRDefault="00276F1A" w:rsidP="00242FF3">
            <w:pPr>
              <w:rPr>
                <w:b/>
              </w:rPr>
            </w:pPr>
            <w:r w:rsidRPr="00FD355C">
              <w:rPr>
                <w:b/>
              </w:rPr>
              <w:t>P</w:t>
            </w:r>
          </w:p>
        </w:tc>
        <w:tc>
          <w:tcPr>
            <w:tcW w:w="2070" w:type="dxa"/>
            <w:tcBorders>
              <w:top w:val="single" w:sz="12" w:space="0" w:color="auto"/>
              <w:bottom w:val="nil"/>
            </w:tcBorders>
            <w:vAlign w:val="center"/>
          </w:tcPr>
          <w:p w14:paraId="4E779D91" w14:textId="77777777" w:rsidR="00276F1A" w:rsidRPr="00FD355C" w:rsidRDefault="00276F1A" w:rsidP="00242FF3">
            <w:pPr>
              <w:rPr>
                <w:b/>
              </w:rPr>
            </w:pPr>
            <w:r w:rsidRPr="00FD355C">
              <w:rPr>
                <w:b/>
              </w:rPr>
              <w:t>Mean (SE)</w:t>
            </w:r>
          </w:p>
        </w:tc>
      </w:tr>
      <w:tr w:rsidR="00276F1A" w:rsidRPr="00141F1C" w14:paraId="2575F880" w14:textId="77777777" w:rsidTr="00242FF3">
        <w:trPr>
          <w:trHeight w:val="319"/>
        </w:trPr>
        <w:tc>
          <w:tcPr>
            <w:tcW w:w="3278" w:type="dxa"/>
            <w:tcBorders>
              <w:top w:val="single" w:sz="12" w:space="0" w:color="auto"/>
              <w:bottom w:val="nil"/>
            </w:tcBorders>
          </w:tcPr>
          <w:p w14:paraId="253F70DA" w14:textId="77777777" w:rsidR="00276F1A" w:rsidRPr="00141F1C" w:rsidRDefault="00276F1A" w:rsidP="00242FF3">
            <w:pPr>
              <w:rPr>
                <w:rFonts w:eastAsia="Times New Roman"/>
                <w:b/>
                <w:color w:val="000000"/>
              </w:rPr>
            </w:pPr>
            <w:bookmarkStart w:id="4" w:name="OLE_LINK11"/>
            <w:r w:rsidRPr="00141F1C">
              <w:rPr>
                <w:b/>
              </w:rPr>
              <w:t xml:space="preserve">Left inferior frontal gyrus </w:t>
            </w:r>
            <w:bookmarkEnd w:id="4"/>
          </w:p>
        </w:tc>
        <w:tc>
          <w:tcPr>
            <w:tcW w:w="1488" w:type="dxa"/>
            <w:tcBorders>
              <w:top w:val="single" w:sz="12" w:space="0" w:color="auto"/>
              <w:bottom w:val="nil"/>
            </w:tcBorders>
          </w:tcPr>
          <w:p w14:paraId="0DD92D8B" w14:textId="77777777" w:rsidR="00276F1A" w:rsidRPr="00141F1C" w:rsidRDefault="00276F1A" w:rsidP="00242FF3">
            <w:pPr>
              <w:rPr>
                <w:rFonts w:eastAsia="MingLiU"/>
                <w:b/>
                <w:color w:val="000000"/>
              </w:rPr>
            </w:pPr>
            <w:r w:rsidRPr="00141F1C">
              <w:rPr>
                <w:rFonts w:eastAsia="MingLiU"/>
                <w:b/>
                <w:color w:val="000000"/>
              </w:rPr>
              <w:t>0.81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14:paraId="5FB4F8DF" w14:textId="77777777" w:rsidR="00276F1A" w:rsidRPr="00141F1C" w:rsidRDefault="00276F1A" w:rsidP="00242FF3">
            <w:pPr>
              <w:rPr>
                <w:rFonts w:eastAsia="MingLiU"/>
                <w:b/>
                <w:color w:val="000000"/>
              </w:rPr>
            </w:pPr>
            <w:r w:rsidRPr="00141F1C">
              <w:rPr>
                <w:rFonts w:eastAsia="MingLiU"/>
                <w:b/>
                <w:color w:val="000000"/>
              </w:rPr>
              <w:t>0.42</w:t>
            </w:r>
          </w:p>
        </w:tc>
        <w:tc>
          <w:tcPr>
            <w:tcW w:w="2070" w:type="dxa"/>
            <w:tcBorders>
              <w:top w:val="single" w:sz="12" w:space="0" w:color="auto"/>
              <w:bottom w:val="nil"/>
            </w:tcBorders>
          </w:tcPr>
          <w:p w14:paraId="3CBC78E0" w14:textId="77777777" w:rsidR="00276F1A" w:rsidRPr="00141F1C" w:rsidRDefault="00276F1A" w:rsidP="00242FF3">
            <w:pPr>
              <w:rPr>
                <w:rFonts w:eastAsia="MingLiU"/>
                <w:b/>
                <w:color w:val="000000"/>
              </w:rPr>
            </w:pPr>
            <w:r w:rsidRPr="00141F1C">
              <w:rPr>
                <w:b/>
                <w:color w:val="000000"/>
              </w:rPr>
              <w:t>0.06 (0.08)</w:t>
            </w:r>
          </w:p>
        </w:tc>
      </w:tr>
      <w:tr w:rsidR="00276F1A" w:rsidRPr="00B35B19" w14:paraId="6B3BF34D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39CB1926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>Right precentral gyrus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F9087B1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1.6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B276AE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77FC1D6" w14:textId="77777777" w:rsidR="00276F1A" w:rsidRPr="00FD355C" w:rsidRDefault="00276F1A" w:rsidP="00242FF3">
            <w:pPr>
              <w:rPr>
                <w:color w:val="000000"/>
              </w:rPr>
            </w:pPr>
            <w:r w:rsidRPr="00FD355C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</w:t>
            </w:r>
            <w:r>
              <w:rPr>
                <w:color w:val="000000"/>
              </w:rPr>
              <w:t>8</w:t>
            </w:r>
            <w:r w:rsidRPr="00FD355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</w:t>
            </w:r>
            <w:r>
              <w:rPr>
                <w:color w:val="000000"/>
              </w:rPr>
              <w:t>5</w:t>
            </w:r>
            <w:r w:rsidRPr="00FD355C">
              <w:rPr>
                <w:color w:val="000000"/>
              </w:rPr>
              <w:t>)</w:t>
            </w:r>
          </w:p>
        </w:tc>
      </w:tr>
      <w:tr w:rsidR="00276F1A" w:rsidRPr="00B35B19" w14:paraId="07F023D1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75F1B287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>Left postcentral gyrus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45AD210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3994BE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</w:t>
            </w:r>
            <w:r>
              <w:rPr>
                <w:rFonts w:eastAsia="MingLiU"/>
                <w:color w:val="000000"/>
              </w:rPr>
              <w:t>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B0C0A34" w14:textId="77777777" w:rsidR="00276F1A" w:rsidRPr="00FD355C" w:rsidRDefault="00276F1A" w:rsidP="00242FF3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</w:t>
            </w:r>
            <w:r>
              <w:rPr>
                <w:color w:val="000000"/>
              </w:rPr>
              <w:t>1</w:t>
            </w:r>
            <w:r w:rsidRPr="00FD355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5)</w:t>
            </w:r>
          </w:p>
        </w:tc>
      </w:tr>
      <w:tr w:rsidR="00276F1A" w:rsidRPr="00B35B19" w14:paraId="6EB2F9B9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229AC1E0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>Right supramarginal gyrus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260C63A7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57B6C3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/>
                <w:color w:val="000000"/>
              </w:rPr>
              <w:t>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40B4069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3 (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</w:t>
            </w:r>
            <w:r>
              <w:rPr>
                <w:color w:val="000000"/>
              </w:rPr>
              <w:t>6</w:t>
            </w:r>
            <w:r w:rsidRPr="00FD355C">
              <w:rPr>
                <w:color w:val="000000"/>
              </w:rPr>
              <w:t>)</w:t>
            </w:r>
          </w:p>
        </w:tc>
      </w:tr>
      <w:tr w:rsidR="00276F1A" w:rsidRPr="00B35B19" w14:paraId="053019E1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63231887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 xml:space="preserve">Left angular gyrus 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470E9A7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C09A1E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9E51A56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6 (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</w:t>
            </w:r>
            <w:r>
              <w:rPr>
                <w:color w:val="000000"/>
              </w:rPr>
              <w:t>7</w:t>
            </w:r>
            <w:r w:rsidRPr="00FD355C">
              <w:rPr>
                <w:color w:val="000000"/>
              </w:rPr>
              <w:t>)</w:t>
            </w:r>
          </w:p>
        </w:tc>
      </w:tr>
      <w:tr w:rsidR="00276F1A" w:rsidRPr="00B35B19" w14:paraId="59C500EC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215D8EE7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>Left precuneus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D3FF64F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1.2</w:t>
            </w:r>
            <w:r>
              <w:rPr>
                <w:rFonts w:eastAsia="MingLiU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9D8E5A1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0EE1C6A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7 (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</w:t>
            </w:r>
            <w:r>
              <w:rPr>
                <w:color w:val="000000"/>
              </w:rPr>
              <w:t>6</w:t>
            </w:r>
            <w:r w:rsidRPr="00FD355C">
              <w:rPr>
                <w:color w:val="000000"/>
              </w:rPr>
              <w:t>)</w:t>
            </w:r>
          </w:p>
        </w:tc>
      </w:tr>
      <w:tr w:rsidR="00276F1A" w:rsidRPr="00B35B19" w14:paraId="4A128E9A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75C14595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 xml:space="preserve">Left </w:t>
            </w:r>
            <w:proofErr w:type="spellStart"/>
            <w:r>
              <w:rPr>
                <w:rFonts w:eastAsia="Times New Roman"/>
                <w:color w:val="000000"/>
              </w:rPr>
              <w:t>H</w:t>
            </w:r>
            <w:r w:rsidRPr="0030645E">
              <w:rPr>
                <w:rFonts w:eastAsia="Times New Roman"/>
                <w:color w:val="000000"/>
              </w:rPr>
              <w:t>eschl</w:t>
            </w:r>
            <w:r w:rsidRPr="0030645E">
              <w:rPr>
                <w:rFonts w:eastAsia="Times New Roman" w:hint="eastAsia"/>
                <w:color w:val="000000"/>
              </w:rPr>
              <w:t>’</w:t>
            </w:r>
            <w:r w:rsidRPr="0030645E">
              <w:rPr>
                <w:rFonts w:eastAsia="Times New Roman"/>
                <w:color w:val="000000"/>
              </w:rPr>
              <w:t>s</w:t>
            </w:r>
            <w:proofErr w:type="spellEnd"/>
            <w:r w:rsidRPr="0030645E">
              <w:rPr>
                <w:rFonts w:eastAsia="Times New Roman"/>
                <w:color w:val="000000"/>
              </w:rPr>
              <w:t xml:space="preserve"> gyrus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2975BE5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AD0FEB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/>
                <w:color w:val="000000"/>
              </w:rPr>
              <w:t>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1489F43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0 (</w:t>
            </w: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08)</w:t>
            </w:r>
          </w:p>
        </w:tc>
      </w:tr>
      <w:tr w:rsidR="00276F1A" w:rsidRPr="00B35B19" w14:paraId="2FA4C948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44F58BCD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>Left superior temporal gyrus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B0119DB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1.3</w:t>
            </w:r>
            <w:r>
              <w:rPr>
                <w:rFonts w:eastAsia="MingLiU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49ACFF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97E5C38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E575EE">
              <w:rPr>
                <w:color w:val="000000"/>
              </w:rPr>
              <w:t>-</w:t>
            </w:r>
            <w:r w:rsidRPr="00E575EE">
              <w:rPr>
                <w:rFonts w:hint="eastAsia"/>
                <w:color w:val="000000"/>
              </w:rPr>
              <w:t>0</w:t>
            </w:r>
            <w:r w:rsidRPr="00E575EE">
              <w:rPr>
                <w:color w:val="000000"/>
              </w:rPr>
              <w:t>.13 (</w:t>
            </w:r>
            <w:r w:rsidRPr="00E575EE">
              <w:rPr>
                <w:rFonts w:hint="eastAsia"/>
                <w:color w:val="000000"/>
              </w:rPr>
              <w:t>0</w:t>
            </w:r>
            <w:r w:rsidRPr="00E575EE">
              <w:rPr>
                <w:color w:val="000000"/>
              </w:rPr>
              <w:t>.</w:t>
            </w:r>
            <w:r w:rsidRPr="00E575EE">
              <w:rPr>
                <w:rFonts w:hint="eastAsia"/>
                <w:color w:val="000000"/>
              </w:rPr>
              <w:t>10</w:t>
            </w:r>
            <w:r w:rsidRPr="00E575EE">
              <w:rPr>
                <w:color w:val="000000"/>
              </w:rPr>
              <w:t>)</w:t>
            </w:r>
          </w:p>
        </w:tc>
      </w:tr>
      <w:tr w:rsidR="00276F1A" w:rsidRPr="00B35B19" w14:paraId="5E835C8F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5FCA8913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t>Right middle temporal gyrus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7F98766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1.0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ACC4AAB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594A47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11 (</w:t>
            </w: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11)</w:t>
            </w:r>
          </w:p>
        </w:tc>
        <w:bookmarkStart w:id="5" w:name="_GoBack"/>
        <w:bookmarkEnd w:id="5"/>
      </w:tr>
      <w:tr w:rsidR="00276F1A" w:rsidRPr="00B35B19" w14:paraId="60F1BED1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7082C0D3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>Right calcarine cortex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32C478D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1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C1D174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A8D11D5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2</w:t>
            </w:r>
            <w:r>
              <w:rPr>
                <w:rFonts w:hint="eastAsia"/>
                <w:color w:val="000000"/>
              </w:rPr>
              <w:t>5</w:t>
            </w:r>
            <w:r w:rsidRPr="00FD355C"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1</w:t>
            </w:r>
            <w:r>
              <w:rPr>
                <w:rFonts w:hint="eastAsia"/>
                <w:color w:val="000000"/>
              </w:rPr>
              <w:t>3</w:t>
            </w:r>
            <w:r w:rsidRPr="00FD355C">
              <w:rPr>
                <w:color w:val="000000"/>
              </w:rPr>
              <w:t>)</w:t>
            </w:r>
          </w:p>
        </w:tc>
      </w:tr>
      <w:tr w:rsidR="00276F1A" w:rsidRPr="00B35B19" w14:paraId="23430908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353238BC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>Cerebellar vermis VI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2B751D9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DCBCB99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E4E7748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0</w:t>
            </w:r>
            <w:r>
              <w:rPr>
                <w:rFonts w:hint="eastAsia"/>
                <w:color w:val="000000"/>
              </w:rPr>
              <w:t>5</w:t>
            </w:r>
            <w:r w:rsidRPr="00FD355C"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1</w:t>
            </w:r>
            <w:r>
              <w:rPr>
                <w:rFonts w:hint="eastAsia"/>
                <w:color w:val="000000"/>
              </w:rPr>
              <w:t>1</w:t>
            </w:r>
            <w:r w:rsidRPr="00FD355C">
              <w:rPr>
                <w:color w:val="000000"/>
              </w:rPr>
              <w:t>)</w:t>
            </w:r>
          </w:p>
        </w:tc>
      </w:tr>
      <w:tr w:rsidR="00276F1A" w:rsidRPr="00B35B19" w14:paraId="16724998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5DBE45C1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C701FB">
              <w:rPr>
                <w:rFonts w:eastAsia="Times New Roman"/>
                <w:color w:val="000000"/>
              </w:rPr>
              <w:t>Left cerebellar c</w:t>
            </w:r>
            <w:r w:rsidRPr="0030645E">
              <w:rPr>
                <w:rFonts w:eastAsia="Times New Roman"/>
                <w:color w:val="000000"/>
              </w:rPr>
              <w:t>rus I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786F2C0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1B9055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F7CEBE4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4</w:t>
            </w:r>
            <w:r w:rsidRPr="00FD355C">
              <w:rPr>
                <w:rFonts w:eastAsia="MingLiU"/>
                <w:color w:val="000000"/>
              </w:rPr>
              <w:t xml:space="preserve"> (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3</w:t>
            </w:r>
            <w:r w:rsidRPr="00FD355C">
              <w:rPr>
                <w:rFonts w:eastAsia="MingLiU"/>
                <w:color w:val="000000"/>
              </w:rPr>
              <w:t>)</w:t>
            </w:r>
          </w:p>
        </w:tc>
      </w:tr>
      <w:tr w:rsidR="00276F1A" w:rsidRPr="00B35B19" w14:paraId="64AADADF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nil"/>
            </w:tcBorders>
          </w:tcPr>
          <w:p w14:paraId="397E15CD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C701FB">
              <w:rPr>
                <w:rFonts w:eastAsia="Times New Roman"/>
                <w:color w:val="000000"/>
              </w:rPr>
              <w:t>Right cerebellar c</w:t>
            </w:r>
            <w:r w:rsidRPr="0030645E">
              <w:rPr>
                <w:rFonts w:eastAsia="Times New Roman"/>
                <w:color w:val="000000"/>
              </w:rPr>
              <w:t>rus I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5171B30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1.0</w:t>
            </w:r>
            <w:r>
              <w:rPr>
                <w:rFonts w:eastAsia="MingLiU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27ABF60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0CB5E4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17 (</w:t>
            </w: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17)</w:t>
            </w:r>
          </w:p>
        </w:tc>
      </w:tr>
      <w:tr w:rsidR="00276F1A" w:rsidRPr="00B35B19" w14:paraId="46E47ED6" w14:textId="77777777" w:rsidTr="00242FF3">
        <w:trPr>
          <w:trHeight w:val="297"/>
        </w:trPr>
        <w:tc>
          <w:tcPr>
            <w:tcW w:w="3278" w:type="dxa"/>
            <w:tcBorders>
              <w:top w:val="nil"/>
              <w:bottom w:val="single" w:sz="12" w:space="0" w:color="auto"/>
            </w:tcBorders>
          </w:tcPr>
          <w:p w14:paraId="099B7E33" w14:textId="77777777" w:rsidR="00276F1A" w:rsidRPr="0030645E" w:rsidRDefault="00276F1A" w:rsidP="00242FF3">
            <w:pPr>
              <w:rPr>
                <w:rFonts w:eastAsia="Times New Roman"/>
                <w:color w:val="000000"/>
              </w:rPr>
            </w:pPr>
            <w:r w:rsidRPr="0030645E">
              <w:rPr>
                <w:rFonts w:eastAsia="Times New Roman"/>
                <w:color w:val="000000"/>
              </w:rPr>
              <w:t>Left cerebellar lobule VIII</w:t>
            </w:r>
          </w:p>
        </w:tc>
        <w:tc>
          <w:tcPr>
            <w:tcW w:w="1488" w:type="dxa"/>
            <w:tcBorders>
              <w:top w:val="nil"/>
              <w:bottom w:val="single" w:sz="12" w:space="0" w:color="auto"/>
            </w:tcBorders>
          </w:tcPr>
          <w:p w14:paraId="2D450E32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1.9</w:t>
            </w:r>
            <w:r>
              <w:rPr>
                <w:rFonts w:eastAsia="MingLiU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4D3E5953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6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</w:tcPr>
          <w:p w14:paraId="6BF591BA" w14:textId="77777777" w:rsidR="00276F1A" w:rsidRPr="00FD355C" w:rsidRDefault="00276F1A" w:rsidP="00242FF3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  <w:r w:rsidRPr="00FD355C">
              <w:rPr>
                <w:rFonts w:eastAsia="MingLiU"/>
                <w:color w:val="000000"/>
              </w:rPr>
              <w:t xml:space="preserve"> (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4</w:t>
            </w:r>
            <w:r w:rsidRPr="00FD355C">
              <w:rPr>
                <w:rFonts w:eastAsia="MingLiU"/>
                <w:color w:val="000000"/>
              </w:rPr>
              <w:t>)</w:t>
            </w:r>
          </w:p>
        </w:tc>
      </w:tr>
    </w:tbl>
    <w:p w14:paraId="46E2B1BB" w14:textId="77777777" w:rsidR="00276F1A" w:rsidRDefault="00276F1A" w:rsidP="00276F1A">
      <w:pPr>
        <w:spacing w:before="60"/>
        <w:rPr>
          <w:iCs/>
          <w:color w:val="211D24"/>
        </w:rPr>
      </w:pPr>
      <w:bookmarkStart w:id="6" w:name="OLE_LINK82"/>
      <w:bookmarkEnd w:id="3"/>
      <w:r w:rsidRPr="003E1CCB">
        <w:rPr>
          <w:iCs/>
          <w:color w:val="211D24"/>
        </w:rPr>
        <w:t>All</w:t>
      </w:r>
      <w:r>
        <w:rPr>
          <w:iCs/>
          <w:color w:val="211D24"/>
        </w:rPr>
        <w:t xml:space="preserve"> </w:t>
      </w:r>
      <w:r w:rsidRPr="003E1CCB">
        <w:rPr>
          <w:iCs/>
          <w:color w:val="211D24"/>
        </w:rPr>
        <w:t>results</w:t>
      </w:r>
      <w:r>
        <w:rPr>
          <w:iCs/>
          <w:color w:val="211D24"/>
        </w:rPr>
        <w:t xml:space="preserve"> </w:t>
      </w:r>
      <w:r w:rsidRPr="003E1CCB">
        <w:rPr>
          <w:iCs/>
          <w:color w:val="211D24"/>
        </w:rPr>
        <w:t>are</w:t>
      </w:r>
      <w:r>
        <w:rPr>
          <w:iCs/>
          <w:color w:val="211D24"/>
        </w:rPr>
        <w:t xml:space="preserve"> FDR </w:t>
      </w:r>
      <w:r w:rsidRPr="003E1CCB">
        <w:rPr>
          <w:iCs/>
          <w:color w:val="211D24"/>
        </w:rPr>
        <w:t xml:space="preserve">corrected, </w:t>
      </w:r>
      <w:r w:rsidRPr="003E1CCB">
        <w:rPr>
          <w:color w:val="211D24"/>
        </w:rPr>
        <w:t>†</w:t>
      </w:r>
      <w:r w:rsidRPr="003E1CCB">
        <w:rPr>
          <w:iCs/>
          <w:color w:val="211D24"/>
        </w:rPr>
        <w:t xml:space="preserve">p &lt; 0.05, </w:t>
      </w:r>
      <w:r w:rsidRPr="003E1CCB">
        <w:rPr>
          <w:rFonts w:ascii="MS Mincho" w:eastAsia="MS Mincho" w:hAnsi="MS Mincho" w:cs="MS Mincho"/>
          <w:color w:val="211D24"/>
        </w:rPr>
        <w:t>∗</w:t>
      </w:r>
      <w:r>
        <w:rPr>
          <w:iCs/>
          <w:color w:val="211D24"/>
        </w:rPr>
        <w:t xml:space="preserve">p &lt; 0.01, </w:t>
      </w:r>
      <w:r w:rsidRPr="003E1CCB">
        <w:rPr>
          <w:rFonts w:ascii="MS Mincho" w:eastAsia="MS Mincho" w:hAnsi="MS Mincho" w:cs="MS Mincho"/>
          <w:color w:val="211D24"/>
        </w:rPr>
        <w:t>∗∗</w:t>
      </w:r>
      <w:r w:rsidRPr="003E1CCB">
        <w:rPr>
          <w:iCs/>
          <w:color w:val="211D24"/>
        </w:rPr>
        <w:t xml:space="preserve">p &lt; 0.005, </w:t>
      </w:r>
      <w:r w:rsidRPr="003E1CCB">
        <w:rPr>
          <w:rFonts w:ascii="MS Mincho" w:eastAsia="MS Mincho" w:hAnsi="MS Mincho" w:cs="MS Mincho"/>
          <w:color w:val="211D24"/>
        </w:rPr>
        <w:t>∗∗∗</w:t>
      </w:r>
      <w:r>
        <w:rPr>
          <w:iCs/>
          <w:color w:val="211D24"/>
        </w:rPr>
        <w:t>p &lt; 0.001</w:t>
      </w:r>
    </w:p>
    <w:p w14:paraId="01C9328C" w14:textId="517941B9" w:rsidR="00276F1A" w:rsidRDefault="00276F1A" w:rsidP="00276F1A">
      <w:pPr>
        <w:spacing w:before="60"/>
        <w:rPr>
          <w:iCs/>
          <w:color w:val="211D24"/>
        </w:rPr>
      </w:pPr>
      <w:bookmarkStart w:id="7" w:name="OLE_LINK7"/>
      <w:r w:rsidRPr="003E6E3E">
        <w:rPr>
          <w:iCs/>
          <w:color w:val="211D24"/>
        </w:rPr>
        <w:t>P</w:t>
      </w:r>
      <w:r w:rsidRPr="003E6E3E">
        <w:rPr>
          <w:rFonts w:hint="eastAsia"/>
          <w:iCs/>
          <w:color w:val="211D24"/>
        </w:rPr>
        <w:t>ositive</w:t>
      </w:r>
      <w:r w:rsidRPr="00FB7C3B">
        <w:t xml:space="preserve"> </w:t>
      </w:r>
      <w:bookmarkEnd w:id="7"/>
      <w:r w:rsidRPr="003E6E3E">
        <w:t xml:space="preserve">t </w:t>
      </w:r>
      <w:r w:rsidRPr="00FB7C3B">
        <w:t>value indicates</w:t>
      </w:r>
      <w:r w:rsidRPr="003E6E3E">
        <w:rPr>
          <w:rFonts w:hint="eastAsia"/>
        </w:rPr>
        <w:t xml:space="preserve"> </w:t>
      </w:r>
      <w:r w:rsidRPr="00FB7C3B">
        <w:t>ASD&gt;</w:t>
      </w:r>
      <w:r>
        <w:t xml:space="preserve"> TD </w:t>
      </w:r>
      <w:r w:rsidRPr="00FB7C3B">
        <w:t xml:space="preserve">Controls, </w:t>
      </w:r>
      <w:r w:rsidRPr="003E6E3E">
        <w:rPr>
          <w:iCs/>
          <w:color w:val="211D24"/>
        </w:rPr>
        <w:t>neg</w:t>
      </w:r>
      <w:r>
        <w:rPr>
          <w:iCs/>
          <w:color w:val="211D24"/>
        </w:rPr>
        <w:t>ative t value</w:t>
      </w:r>
      <w:r w:rsidRPr="003E6E3E">
        <w:rPr>
          <w:rFonts w:hint="eastAsia"/>
          <w:iCs/>
          <w:color w:val="211D24"/>
        </w:rPr>
        <w:t xml:space="preserve"> indicates </w:t>
      </w:r>
      <w:r w:rsidRPr="003E6E3E">
        <w:rPr>
          <w:iCs/>
          <w:color w:val="211D24"/>
        </w:rPr>
        <w:t>ASD&lt;</w:t>
      </w:r>
      <w:r>
        <w:rPr>
          <w:iCs/>
          <w:color w:val="211D24"/>
        </w:rPr>
        <w:t xml:space="preserve"> TD </w:t>
      </w:r>
      <w:r w:rsidRPr="003E6E3E">
        <w:rPr>
          <w:iCs/>
          <w:color w:val="211D24"/>
        </w:rPr>
        <w:t>C</w:t>
      </w:r>
      <w:r w:rsidRPr="003E6E3E">
        <w:rPr>
          <w:rFonts w:hint="eastAsia"/>
          <w:iCs/>
          <w:color w:val="211D24"/>
        </w:rPr>
        <w:t>ontrols</w:t>
      </w:r>
    </w:p>
    <w:bookmarkEnd w:id="0"/>
    <w:bookmarkEnd w:id="1"/>
    <w:bookmarkEnd w:id="6"/>
    <w:p w14:paraId="1EA4CFA5" w14:textId="77777777" w:rsidR="002C4007" w:rsidRDefault="00141F1C"/>
    <w:sectPr w:rsidR="002C4007" w:rsidSect="00E9092C">
      <w:pgSz w:w="11900" w:h="16840"/>
      <w:pgMar w:top="1440" w:right="1440" w:bottom="1440" w:left="1440" w:header="851" w:footer="720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F1A"/>
    <w:rsid w:val="00000C0E"/>
    <w:rsid w:val="0000543F"/>
    <w:rsid w:val="00006ECA"/>
    <w:rsid w:val="000110BD"/>
    <w:rsid w:val="0001196F"/>
    <w:rsid w:val="00012643"/>
    <w:rsid w:val="000171FD"/>
    <w:rsid w:val="0001740D"/>
    <w:rsid w:val="00026795"/>
    <w:rsid w:val="00030A7E"/>
    <w:rsid w:val="00030B66"/>
    <w:rsid w:val="00034266"/>
    <w:rsid w:val="000364A1"/>
    <w:rsid w:val="000378F1"/>
    <w:rsid w:val="000476B1"/>
    <w:rsid w:val="0005127F"/>
    <w:rsid w:val="00055B66"/>
    <w:rsid w:val="000715E8"/>
    <w:rsid w:val="00080D2E"/>
    <w:rsid w:val="00084458"/>
    <w:rsid w:val="000A0D2C"/>
    <w:rsid w:val="000A4CCF"/>
    <w:rsid w:val="000A68E3"/>
    <w:rsid w:val="000A6CD0"/>
    <w:rsid w:val="000B0710"/>
    <w:rsid w:val="000B7B88"/>
    <w:rsid w:val="000C0293"/>
    <w:rsid w:val="000C5CE1"/>
    <w:rsid w:val="000C7A98"/>
    <w:rsid w:val="000D0168"/>
    <w:rsid w:val="000D63F9"/>
    <w:rsid w:val="000E678E"/>
    <w:rsid w:val="000F5622"/>
    <w:rsid w:val="000F6E09"/>
    <w:rsid w:val="00100579"/>
    <w:rsid w:val="001009AA"/>
    <w:rsid w:val="00101D0E"/>
    <w:rsid w:val="00105697"/>
    <w:rsid w:val="00107FEC"/>
    <w:rsid w:val="00111849"/>
    <w:rsid w:val="00121187"/>
    <w:rsid w:val="0012484D"/>
    <w:rsid w:val="001276B4"/>
    <w:rsid w:val="00130F94"/>
    <w:rsid w:val="00137262"/>
    <w:rsid w:val="00141F1C"/>
    <w:rsid w:val="001513BA"/>
    <w:rsid w:val="001568BC"/>
    <w:rsid w:val="001625FB"/>
    <w:rsid w:val="00163FCB"/>
    <w:rsid w:val="00164036"/>
    <w:rsid w:val="00166257"/>
    <w:rsid w:val="001724AC"/>
    <w:rsid w:val="00172585"/>
    <w:rsid w:val="00174075"/>
    <w:rsid w:val="00186321"/>
    <w:rsid w:val="00187954"/>
    <w:rsid w:val="00194FCF"/>
    <w:rsid w:val="00196866"/>
    <w:rsid w:val="001A5798"/>
    <w:rsid w:val="001A5948"/>
    <w:rsid w:val="001B1822"/>
    <w:rsid w:val="001B2562"/>
    <w:rsid w:val="001B3E64"/>
    <w:rsid w:val="001B6101"/>
    <w:rsid w:val="001B6A43"/>
    <w:rsid w:val="001D576C"/>
    <w:rsid w:val="001E1303"/>
    <w:rsid w:val="001F664A"/>
    <w:rsid w:val="00205B47"/>
    <w:rsid w:val="00211339"/>
    <w:rsid w:val="002164B1"/>
    <w:rsid w:val="00221DA7"/>
    <w:rsid w:val="00230CFF"/>
    <w:rsid w:val="00230D8F"/>
    <w:rsid w:val="002321C7"/>
    <w:rsid w:val="00236D30"/>
    <w:rsid w:val="002453DE"/>
    <w:rsid w:val="00251CBB"/>
    <w:rsid w:val="00254D5E"/>
    <w:rsid w:val="002560ED"/>
    <w:rsid w:val="00262393"/>
    <w:rsid w:val="0026258F"/>
    <w:rsid w:val="0026418D"/>
    <w:rsid w:val="0026433D"/>
    <w:rsid w:val="0026725A"/>
    <w:rsid w:val="002708E3"/>
    <w:rsid w:val="00276F1A"/>
    <w:rsid w:val="002777FB"/>
    <w:rsid w:val="002825F4"/>
    <w:rsid w:val="002930B0"/>
    <w:rsid w:val="00293C07"/>
    <w:rsid w:val="00295E06"/>
    <w:rsid w:val="002969A2"/>
    <w:rsid w:val="002973F6"/>
    <w:rsid w:val="00297C32"/>
    <w:rsid w:val="002A1236"/>
    <w:rsid w:val="002A54BD"/>
    <w:rsid w:val="002A5E60"/>
    <w:rsid w:val="002A7EB2"/>
    <w:rsid w:val="002B6C0A"/>
    <w:rsid w:val="002B7ED5"/>
    <w:rsid w:val="002C0DE2"/>
    <w:rsid w:val="002C184D"/>
    <w:rsid w:val="002C3FF5"/>
    <w:rsid w:val="002C7507"/>
    <w:rsid w:val="002D3ABE"/>
    <w:rsid w:val="002F74B7"/>
    <w:rsid w:val="00302ADF"/>
    <w:rsid w:val="00316641"/>
    <w:rsid w:val="00320C1A"/>
    <w:rsid w:val="00321279"/>
    <w:rsid w:val="00326F7A"/>
    <w:rsid w:val="00331599"/>
    <w:rsid w:val="00332B1D"/>
    <w:rsid w:val="00332E93"/>
    <w:rsid w:val="00336EB0"/>
    <w:rsid w:val="00337DB2"/>
    <w:rsid w:val="00343BC2"/>
    <w:rsid w:val="00346E2E"/>
    <w:rsid w:val="00353FDB"/>
    <w:rsid w:val="0036249E"/>
    <w:rsid w:val="00372BE7"/>
    <w:rsid w:val="00373FDA"/>
    <w:rsid w:val="00382588"/>
    <w:rsid w:val="00382D10"/>
    <w:rsid w:val="00385F32"/>
    <w:rsid w:val="003871C4"/>
    <w:rsid w:val="00396570"/>
    <w:rsid w:val="003A5A21"/>
    <w:rsid w:val="003A610E"/>
    <w:rsid w:val="003A70B6"/>
    <w:rsid w:val="003A793C"/>
    <w:rsid w:val="003C17EE"/>
    <w:rsid w:val="003C3BBC"/>
    <w:rsid w:val="003C57CE"/>
    <w:rsid w:val="003D0631"/>
    <w:rsid w:val="003D0FBF"/>
    <w:rsid w:val="003D1F83"/>
    <w:rsid w:val="003D3003"/>
    <w:rsid w:val="003E01E7"/>
    <w:rsid w:val="003E7F5B"/>
    <w:rsid w:val="003F4680"/>
    <w:rsid w:val="003F4838"/>
    <w:rsid w:val="003F7C2C"/>
    <w:rsid w:val="00404036"/>
    <w:rsid w:val="0040422F"/>
    <w:rsid w:val="00406292"/>
    <w:rsid w:val="00407F19"/>
    <w:rsid w:val="004101AC"/>
    <w:rsid w:val="004107AE"/>
    <w:rsid w:val="004120FE"/>
    <w:rsid w:val="004309E1"/>
    <w:rsid w:val="00450542"/>
    <w:rsid w:val="004622F3"/>
    <w:rsid w:val="00462609"/>
    <w:rsid w:val="00462C8E"/>
    <w:rsid w:val="0047553E"/>
    <w:rsid w:val="00475D82"/>
    <w:rsid w:val="004835CB"/>
    <w:rsid w:val="00484FBB"/>
    <w:rsid w:val="00485439"/>
    <w:rsid w:val="004918A4"/>
    <w:rsid w:val="00497F28"/>
    <w:rsid w:val="004A391D"/>
    <w:rsid w:val="004A668A"/>
    <w:rsid w:val="004B2083"/>
    <w:rsid w:val="004D5CDB"/>
    <w:rsid w:val="004E563E"/>
    <w:rsid w:val="004F40AF"/>
    <w:rsid w:val="004F5483"/>
    <w:rsid w:val="004F65FB"/>
    <w:rsid w:val="00502084"/>
    <w:rsid w:val="005022BD"/>
    <w:rsid w:val="00510A18"/>
    <w:rsid w:val="00514BE9"/>
    <w:rsid w:val="005207F3"/>
    <w:rsid w:val="00521F75"/>
    <w:rsid w:val="00523DEE"/>
    <w:rsid w:val="005265DD"/>
    <w:rsid w:val="0052726C"/>
    <w:rsid w:val="00530244"/>
    <w:rsid w:val="00530E02"/>
    <w:rsid w:val="00560B23"/>
    <w:rsid w:val="0057170D"/>
    <w:rsid w:val="0057279C"/>
    <w:rsid w:val="00575C0E"/>
    <w:rsid w:val="00576273"/>
    <w:rsid w:val="00577031"/>
    <w:rsid w:val="0058489E"/>
    <w:rsid w:val="00584C41"/>
    <w:rsid w:val="005875F7"/>
    <w:rsid w:val="00591454"/>
    <w:rsid w:val="0059165E"/>
    <w:rsid w:val="005917C8"/>
    <w:rsid w:val="005A20FE"/>
    <w:rsid w:val="005C36E9"/>
    <w:rsid w:val="005C3E80"/>
    <w:rsid w:val="005C5947"/>
    <w:rsid w:val="005C5C60"/>
    <w:rsid w:val="005C7B14"/>
    <w:rsid w:val="005D2A5A"/>
    <w:rsid w:val="005D5A40"/>
    <w:rsid w:val="005D76D9"/>
    <w:rsid w:val="005F3D7D"/>
    <w:rsid w:val="00603456"/>
    <w:rsid w:val="006071D8"/>
    <w:rsid w:val="0060780B"/>
    <w:rsid w:val="00612826"/>
    <w:rsid w:val="00613F67"/>
    <w:rsid w:val="00622A06"/>
    <w:rsid w:val="00631E06"/>
    <w:rsid w:val="00633E67"/>
    <w:rsid w:val="00635354"/>
    <w:rsid w:val="00646687"/>
    <w:rsid w:val="0065132A"/>
    <w:rsid w:val="00656EA9"/>
    <w:rsid w:val="00677925"/>
    <w:rsid w:val="00680640"/>
    <w:rsid w:val="00681C2D"/>
    <w:rsid w:val="00682454"/>
    <w:rsid w:val="00683CED"/>
    <w:rsid w:val="00684D25"/>
    <w:rsid w:val="00684EFB"/>
    <w:rsid w:val="00690689"/>
    <w:rsid w:val="0069475C"/>
    <w:rsid w:val="0069676D"/>
    <w:rsid w:val="006974F1"/>
    <w:rsid w:val="006B3965"/>
    <w:rsid w:val="006C1FEA"/>
    <w:rsid w:val="006C506D"/>
    <w:rsid w:val="006E0165"/>
    <w:rsid w:val="006E0ADE"/>
    <w:rsid w:val="006E2DA2"/>
    <w:rsid w:val="006E5ED9"/>
    <w:rsid w:val="006E71A5"/>
    <w:rsid w:val="006F602F"/>
    <w:rsid w:val="00703FA5"/>
    <w:rsid w:val="007057E3"/>
    <w:rsid w:val="007108AE"/>
    <w:rsid w:val="00717583"/>
    <w:rsid w:val="00717A8C"/>
    <w:rsid w:val="007266CD"/>
    <w:rsid w:val="00741AB9"/>
    <w:rsid w:val="00741BC3"/>
    <w:rsid w:val="00745AED"/>
    <w:rsid w:val="00745EE4"/>
    <w:rsid w:val="007470E7"/>
    <w:rsid w:val="00764428"/>
    <w:rsid w:val="00765C39"/>
    <w:rsid w:val="0077017A"/>
    <w:rsid w:val="007779E5"/>
    <w:rsid w:val="00782048"/>
    <w:rsid w:val="00785975"/>
    <w:rsid w:val="00787AF2"/>
    <w:rsid w:val="00796199"/>
    <w:rsid w:val="007D2845"/>
    <w:rsid w:val="007D335D"/>
    <w:rsid w:val="007D6DE4"/>
    <w:rsid w:val="007D7260"/>
    <w:rsid w:val="007E3F97"/>
    <w:rsid w:val="007F4AEB"/>
    <w:rsid w:val="007F7B6C"/>
    <w:rsid w:val="00801BAA"/>
    <w:rsid w:val="008024C4"/>
    <w:rsid w:val="00815ECD"/>
    <w:rsid w:val="0081730A"/>
    <w:rsid w:val="00821C0B"/>
    <w:rsid w:val="00831015"/>
    <w:rsid w:val="0083301C"/>
    <w:rsid w:val="0083698C"/>
    <w:rsid w:val="008444C5"/>
    <w:rsid w:val="00845412"/>
    <w:rsid w:val="008546E2"/>
    <w:rsid w:val="008675B3"/>
    <w:rsid w:val="00870092"/>
    <w:rsid w:val="008763FD"/>
    <w:rsid w:val="0087660C"/>
    <w:rsid w:val="00877162"/>
    <w:rsid w:val="00877FB1"/>
    <w:rsid w:val="0088102E"/>
    <w:rsid w:val="00891D59"/>
    <w:rsid w:val="008950E5"/>
    <w:rsid w:val="008A37DC"/>
    <w:rsid w:val="008A3E05"/>
    <w:rsid w:val="008A73BC"/>
    <w:rsid w:val="008B123D"/>
    <w:rsid w:val="008B1725"/>
    <w:rsid w:val="008B24AE"/>
    <w:rsid w:val="008C2378"/>
    <w:rsid w:val="008D367D"/>
    <w:rsid w:val="008D47CF"/>
    <w:rsid w:val="008D55D9"/>
    <w:rsid w:val="008D6CA4"/>
    <w:rsid w:val="008E5F60"/>
    <w:rsid w:val="008F1F6E"/>
    <w:rsid w:val="009004FC"/>
    <w:rsid w:val="00911591"/>
    <w:rsid w:val="00920267"/>
    <w:rsid w:val="009219FA"/>
    <w:rsid w:val="00923485"/>
    <w:rsid w:val="00927BA2"/>
    <w:rsid w:val="00927C79"/>
    <w:rsid w:val="00930BB4"/>
    <w:rsid w:val="00936B34"/>
    <w:rsid w:val="0093714A"/>
    <w:rsid w:val="00937B8D"/>
    <w:rsid w:val="00943E08"/>
    <w:rsid w:val="009448AD"/>
    <w:rsid w:val="009543A9"/>
    <w:rsid w:val="00954CD0"/>
    <w:rsid w:val="00960202"/>
    <w:rsid w:val="009667BA"/>
    <w:rsid w:val="00970427"/>
    <w:rsid w:val="00971BB5"/>
    <w:rsid w:val="00974A4D"/>
    <w:rsid w:val="009778A6"/>
    <w:rsid w:val="009861BD"/>
    <w:rsid w:val="00986F1F"/>
    <w:rsid w:val="00995376"/>
    <w:rsid w:val="009A1FCA"/>
    <w:rsid w:val="009A28B5"/>
    <w:rsid w:val="009A517F"/>
    <w:rsid w:val="009B2DDB"/>
    <w:rsid w:val="009C63C5"/>
    <w:rsid w:val="009D2B2B"/>
    <w:rsid w:val="009D3BA2"/>
    <w:rsid w:val="009F26EB"/>
    <w:rsid w:val="009F31B2"/>
    <w:rsid w:val="009F7B5C"/>
    <w:rsid w:val="00A05236"/>
    <w:rsid w:val="00A053F3"/>
    <w:rsid w:val="00A06B8D"/>
    <w:rsid w:val="00A07013"/>
    <w:rsid w:val="00A11672"/>
    <w:rsid w:val="00A12CBA"/>
    <w:rsid w:val="00A14CBC"/>
    <w:rsid w:val="00A20C22"/>
    <w:rsid w:val="00A217AB"/>
    <w:rsid w:val="00A343E0"/>
    <w:rsid w:val="00A40773"/>
    <w:rsid w:val="00A41E45"/>
    <w:rsid w:val="00A46EDE"/>
    <w:rsid w:val="00A533AD"/>
    <w:rsid w:val="00A56FEC"/>
    <w:rsid w:val="00A67E50"/>
    <w:rsid w:val="00A83299"/>
    <w:rsid w:val="00A8768C"/>
    <w:rsid w:val="00A912CC"/>
    <w:rsid w:val="00A952AF"/>
    <w:rsid w:val="00AA793B"/>
    <w:rsid w:val="00AC5385"/>
    <w:rsid w:val="00AC5AC8"/>
    <w:rsid w:val="00AC62F7"/>
    <w:rsid w:val="00AD0BD5"/>
    <w:rsid w:val="00AD0DE6"/>
    <w:rsid w:val="00AD161E"/>
    <w:rsid w:val="00AD1E70"/>
    <w:rsid w:val="00AD380C"/>
    <w:rsid w:val="00AD412A"/>
    <w:rsid w:val="00AD4A59"/>
    <w:rsid w:val="00AD53D3"/>
    <w:rsid w:val="00AE3E17"/>
    <w:rsid w:val="00AF03EA"/>
    <w:rsid w:val="00AF5A37"/>
    <w:rsid w:val="00AF7F34"/>
    <w:rsid w:val="00B01359"/>
    <w:rsid w:val="00B03810"/>
    <w:rsid w:val="00B06094"/>
    <w:rsid w:val="00B12E6B"/>
    <w:rsid w:val="00B1516E"/>
    <w:rsid w:val="00B23B62"/>
    <w:rsid w:val="00B25462"/>
    <w:rsid w:val="00B25851"/>
    <w:rsid w:val="00B35479"/>
    <w:rsid w:val="00B36476"/>
    <w:rsid w:val="00B44565"/>
    <w:rsid w:val="00B6154A"/>
    <w:rsid w:val="00B723C5"/>
    <w:rsid w:val="00B723F5"/>
    <w:rsid w:val="00B72C77"/>
    <w:rsid w:val="00B7427D"/>
    <w:rsid w:val="00B7497A"/>
    <w:rsid w:val="00B82965"/>
    <w:rsid w:val="00B82FFA"/>
    <w:rsid w:val="00B92A00"/>
    <w:rsid w:val="00B932D3"/>
    <w:rsid w:val="00B93574"/>
    <w:rsid w:val="00B94594"/>
    <w:rsid w:val="00B9515D"/>
    <w:rsid w:val="00BA36CE"/>
    <w:rsid w:val="00BA769D"/>
    <w:rsid w:val="00BB0B0C"/>
    <w:rsid w:val="00BB161F"/>
    <w:rsid w:val="00BB43A2"/>
    <w:rsid w:val="00BC0BB3"/>
    <w:rsid w:val="00BC0C44"/>
    <w:rsid w:val="00BC317B"/>
    <w:rsid w:val="00BD414F"/>
    <w:rsid w:val="00BD50B6"/>
    <w:rsid w:val="00BD5954"/>
    <w:rsid w:val="00BD5D36"/>
    <w:rsid w:val="00BE20A0"/>
    <w:rsid w:val="00BE3270"/>
    <w:rsid w:val="00BE32BC"/>
    <w:rsid w:val="00BE349E"/>
    <w:rsid w:val="00BE667C"/>
    <w:rsid w:val="00BF3C13"/>
    <w:rsid w:val="00C0154B"/>
    <w:rsid w:val="00C0371C"/>
    <w:rsid w:val="00C12204"/>
    <w:rsid w:val="00C124A6"/>
    <w:rsid w:val="00C13066"/>
    <w:rsid w:val="00C2123E"/>
    <w:rsid w:val="00C32621"/>
    <w:rsid w:val="00C3294C"/>
    <w:rsid w:val="00C33CDA"/>
    <w:rsid w:val="00C3463A"/>
    <w:rsid w:val="00C42754"/>
    <w:rsid w:val="00C43DF2"/>
    <w:rsid w:val="00C45BDF"/>
    <w:rsid w:val="00C53B47"/>
    <w:rsid w:val="00C54AB5"/>
    <w:rsid w:val="00C572FE"/>
    <w:rsid w:val="00C60587"/>
    <w:rsid w:val="00C6406D"/>
    <w:rsid w:val="00C6609F"/>
    <w:rsid w:val="00C71C48"/>
    <w:rsid w:val="00C85936"/>
    <w:rsid w:val="00C87530"/>
    <w:rsid w:val="00C91A0D"/>
    <w:rsid w:val="00CC42C7"/>
    <w:rsid w:val="00CD17A8"/>
    <w:rsid w:val="00CD668E"/>
    <w:rsid w:val="00CE03C4"/>
    <w:rsid w:val="00CE2250"/>
    <w:rsid w:val="00CE6B63"/>
    <w:rsid w:val="00CF098D"/>
    <w:rsid w:val="00CF248E"/>
    <w:rsid w:val="00CF414C"/>
    <w:rsid w:val="00CF6B58"/>
    <w:rsid w:val="00CF7DA4"/>
    <w:rsid w:val="00D012B7"/>
    <w:rsid w:val="00D142C4"/>
    <w:rsid w:val="00D15BB7"/>
    <w:rsid w:val="00D22A8A"/>
    <w:rsid w:val="00D22B17"/>
    <w:rsid w:val="00D250A0"/>
    <w:rsid w:val="00D26CBD"/>
    <w:rsid w:val="00D307F8"/>
    <w:rsid w:val="00D3542A"/>
    <w:rsid w:val="00D47B4F"/>
    <w:rsid w:val="00D50800"/>
    <w:rsid w:val="00D521B6"/>
    <w:rsid w:val="00D548AF"/>
    <w:rsid w:val="00D54FDF"/>
    <w:rsid w:val="00D555C7"/>
    <w:rsid w:val="00D5710D"/>
    <w:rsid w:val="00D6445D"/>
    <w:rsid w:val="00D75E98"/>
    <w:rsid w:val="00D81397"/>
    <w:rsid w:val="00D81AE2"/>
    <w:rsid w:val="00D90521"/>
    <w:rsid w:val="00D9537E"/>
    <w:rsid w:val="00DA54EC"/>
    <w:rsid w:val="00DA6970"/>
    <w:rsid w:val="00DA733A"/>
    <w:rsid w:val="00DB75F2"/>
    <w:rsid w:val="00DC2280"/>
    <w:rsid w:val="00DC7C52"/>
    <w:rsid w:val="00DD59BA"/>
    <w:rsid w:val="00DD78BE"/>
    <w:rsid w:val="00DE7503"/>
    <w:rsid w:val="00DF32EC"/>
    <w:rsid w:val="00DF35DE"/>
    <w:rsid w:val="00DF3C05"/>
    <w:rsid w:val="00E036D9"/>
    <w:rsid w:val="00E04286"/>
    <w:rsid w:val="00E04653"/>
    <w:rsid w:val="00E0629A"/>
    <w:rsid w:val="00E063AC"/>
    <w:rsid w:val="00E101F4"/>
    <w:rsid w:val="00E12603"/>
    <w:rsid w:val="00E143A9"/>
    <w:rsid w:val="00E20238"/>
    <w:rsid w:val="00E30B13"/>
    <w:rsid w:val="00E32202"/>
    <w:rsid w:val="00E32F07"/>
    <w:rsid w:val="00E33231"/>
    <w:rsid w:val="00E34579"/>
    <w:rsid w:val="00E40B7C"/>
    <w:rsid w:val="00E432B6"/>
    <w:rsid w:val="00E46BF3"/>
    <w:rsid w:val="00E47A36"/>
    <w:rsid w:val="00E50C0C"/>
    <w:rsid w:val="00E529BF"/>
    <w:rsid w:val="00E55C77"/>
    <w:rsid w:val="00E6101E"/>
    <w:rsid w:val="00E654C7"/>
    <w:rsid w:val="00E65E64"/>
    <w:rsid w:val="00E66702"/>
    <w:rsid w:val="00E72F69"/>
    <w:rsid w:val="00E73F99"/>
    <w:rsid w:val="00E9092C"/>
    <w:rsid w:val="00E97C8B"/>
    <w:rsid w:val="00EA0717"/>
    <w:rsid w:val="00EA4E91"/>
    <w:rsid w:val="00EA7437"/>
    <w:rsid w:val="00EB2E62"/>
    <w:rsid w:val="00EB43C4"/>
    <w:rsid w:val="00EB6470"/>
    <w:rsid w:val="00EC2A21"/>
    <w:rsid w:val="00EC3B07"/>
    <w:rsid w:val="00EC3F46"/>
    <w:rsid w:val="00ED1046"/>
    <w:rsid w:val="00EF35C1"/>
    <w:rsid w:val="00EF7E8D"/>
    <w:rsid w:val="00F062E0"/>
    <w:rsid w:val="00F1495A"/>
    <w:rsid w:val="00F1515C"/>
    <w:rsid w:val="00F31EBD"/>
    <w:rsid w:val="00F34B56"/>
    <w:rsid w:val="00F413C7"/>
    <w:rsid w:val="00F42BAA"/>
    <w:rsid w:val="00F45EAD"/>
    <w:rsid w:val="00F504B4"/>
    <w:rsid w:val="00F5118C"/>
    <w:rsid w:val="00F51735"/>
    <w:rsid w:val="00F538A2"/>
    <w:rsid w:val="00F64BF1"/>
    <w:rsid w:val="00F732D1"/>
    <w:rsid w:val="00F7784F"/>
    <w:rsid w:val="00F77BB5"/>
    <w:rsid w:val="00F80608"/>
    <w:rsid w:val="00F82A6E"/>
    <w:rsid w:val="00F86239"/>
    <w:rsid w:val="00F90262"/>
    <w:rsid w:val="00FB0FF7"/>
    <w:rsid w:val="00FB3C99"/>
    <w:rsid w:val="00FC2E65"/>
    <w:rsid w:val="00FC61EC"/>
    <w:rsid w:val="00FC6A5E"/>
    <w:rsid w:val="00FC746F"/>
    <w:rsid w:val="00FD0046"/>
    <w:rsid w:val="00FD4972"/>
    <w:rsid w:val="00FE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C0216"/>
  <w14:defaultImageDpi w14:val="32767"/>
  <w15:chartTrackingRefBased/>
  <w15:docId w15:val="{C03CD2C1-ADFC-604A-A7B5-5F9C3717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F1A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46F"/>
    <w:pPr>
      <w:keepNext/>
      <w:keepLines/>
      <w:spacing w:before="48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2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样式2"/>
    <w:basedOn w:val="Normal"/>
    <w:qFormat/>
    <w:rsid w:val="00E9092C"/>
    <w:pPr>
      <w:widowControl w:val="0"/>
      <w:jc w:val="center"/>
    </w:pPr>
    <w:rPr>
      <w:rFonts w:asciiTheme="minorHAnsi" w:eastAsia="Times New Roman" w:hAnsiTheme="minorHAnsi" w:cstheme="minorBidi"/>
      <w:b/>
      <w:kern w:val="2"/>
      <w:sz w:val="32"/>
      <w:szCs w:val="22"/>
    </w:rPr>
  </w:style>
  <w:style w:type="paragraph" w:styleId="NoSpacing">
    <w:name w:val="No Spacing"/>
    <w:basedOn w:val="Normal"/>
    <w:link w:val="NoSpacingChar"/>
    <w:uiPriority w:val="1"/>
    <w:qFormat/>
    <w:rsid w:val="00E9092C"/>
    <w:pPr>
      <w:ind w:leftChars="100" w:left="320" w:rightChars="100" w:right="100"/>
      <w:jc w:val="center"/>
    </w:pPr>
    <w:rPr>
      <w:rFonts w:asciiTheme="majorHAnsi" w:eastAsia="SimHei" w:hAnsiTheme="majorHAnsi" w:cstheme="majorBidi"/>
      <w:b/>
      <w:color w:val="000000" w:themeColor="text1"/>
      <w:sz w:val="3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9092C"/>
    <w:rPr>
      <w:rFonts w:asciiTheme="majorHAnsi" w:eastAsia="SimHei" w:hAnsiTheme="majorHAnsi" w:cstheme="majorBidi"/>
      <w:b/>
      <w:color w:val="000000" w:themeColor="text1"/>
      <w:kern w:val="0"/>
      <w:sz w:val="3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C746F"/>
    <w:rPr>
      <w:rFonts w:asciiTheme="majorHAnsi" w:eastAsiaTheme="majorEastAsia" w:hAnsiTheme="majorHAnsi" w:cstheme="majorBidi"/>
      <w:b/>
      <w:bCs/>
      <w:color w:val="000000" w:themeColor="text1"/>
      <w:sz w:val="32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276F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6F1A"/>
  </w:style>
  <w:style w:type="character" w:customStyle="1" w:styleId="CommentTextChar">
    <w:name w:val="Comment Text Char"/>
    <w:basedOn w:val="DefaultParagraphFont"/>
    <w:link w:val="CommentText"/>
    <w:uiPriority w:val="99"/>
    <w:rsid w:val="00276F1A"/>
    <w:rPr>
      <w:rFonts w:ascii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276F1A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F1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F1A"/>
    <w:rPr>
      <w:rFonts w:ascii="SimSun" w:eastAsia="SimSu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</dc:creator>
  <cp:keywords/>
  <dc:description/>
  <cp:lastModifiedBy>Wang,Zheng</cp:lastModifiedBy>
  <cp:revision>2</cp:revision>
  <dcterms:created xsi:type="dcterms:W3CDTF">2019-04-17T10:27:00Z</dcterms:created>
  <dcterms:modified xsi:type="dcterms:W3CDTF">2019-04-17T11:32:00Z</dcterms:modified>
</cp:coreProperties>
</file>